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2025"/>
        <w:tblW w:w="4372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7"/>
        <w:gridCol w:w="1167"/>
        <w:gridCol w:w="1907"/>
        <w:gridCol w:w="1909"/>
        <w:gridCol w:w="828"/>
        <w:gridCol w:w="2017"/>
        <w:gridCol w:w="2019"/>
        <w:gridCol w:w="1023"/>
      </w:tblGrid>
      <w:tr w:rsidR="00887673" w:rsidRPr="0022486F" w14:paraId="4CD1B471" w14:textId="27DAF441" w:rsidTr="00814B77">
        <w:trPr>
          <w:trHeight w:val="327"/>
        </w:trPr>
        <w:tc>
          <w:tcPr>
            <w:tcW w:w="1026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997CFD" w14:textId="77777777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56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CBF45" w14:textId="109C5D44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es (</w:t>
            </w:r>
            <w:r w:rsidRPr="002248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= 17)</w:t>
            </w:r>
          </w:p>
        </w:tc>
        <w:tc>
          <w:tcPr>
            <w:tcW w:w="339" w:type="pct"/>
            <w:vMerge w:val="restart"/>
            <w:tcBorders>
              <w:left w:val="nil"/>
              <w:right w:val="nil"/>
            </w:tcBorders>
            <w:vAlign w:val="center"/>
          </w:tcPr>
          <w:p w14:paraId="5D4DCB2F" w14:textId="19691145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P </w:t>
            </w:r>
            <w:r w:rsidRPr="002248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53" w:type="pct"/>
            <w:gridSpan w:val="2"/>
            <w:tcBorders>
              <w:left w:val="nil"/>
              <w:right w:val="nil"/>
            </w:tcBorders>
            <w:vAlign w:val="center"/>
          </w:tcPr>
          <w:p w14:paraId="1F78FFF3" w14:textId="53BBA68B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emales (</w:t>
            </w:r>
            <w:r w:rsidRPr="002248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= </w:t>
            </w:r>
            <w:proofErr w:type="gramStart"/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4)</w:t>
            </w:r>
            <w:r w:rsidRPr="002248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41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E68038" w14:textId="11F941D1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2248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887673" w:rsidRPr="0022486F" w14:paraId="5844D20D" w14:textId="471E8198" w:rsidTr="00814B77">
        <w:trPr>
          <w:trHeight w:val="327"/>
        </w:trPr>
        <w:tc>
          <w:tcPr>
            <w:tcW w:w="1026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3ACCFD" w14:textId="77777777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81E1A" w14:textId="76AB35B6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99m</w:t>
            </w:r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c-SC</w:t>
            </w:r>
          </w:p>
        </w:tc>
        <w:tc>
          <w:tcPr>
            <w:tcW w:w="7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B916A0" w14:textId="1D30AB4F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99m</w:t>
            </w:r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c-SP</w:t>
            </w:r>
          </w:p>
        </w:tc>
        <w:tc>
          <w:tcPr>
            <w:tcW w:w="33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CD9E57" w14:textId="77777777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82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4CFBA3" w14:textId="0C78A138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99m</w:t>
            </w:r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c-SC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14C560" w14:textId="0802BD19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99m</w:t>
            </w:r>
            <w:r w:rsidRPr="0022486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c-SP</w:t>
            </w:r>
          </w:p>
        </w:tc>
        <w:tc>
          <w:tcPr>
            <w:tcW w:w="41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BF938" w14:textId="77777777" w:rsidR="00887673" w:rsidRPr="0022486F" w:rsidRDefault="00887673" w:rsidP="00814B77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22486F" w:rsidRPr="0022486F" w14:paraId="1A33D714" w14:textId="5987749B" w:rsidTr="00814B77">
        <w:trPr>
          <w:trHeight w:val="225"/>
        </w:trPr>
        <w:tc>
          <w:tcPr>
            <w:tcW w:w="548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25ABA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Total gastric meal retention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F870E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5 hr. 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2090B" w14:textId="6F93908F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77.0 (12.0; 93.3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F1779" w14:textId="049287AB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86.0 (20.0; 100.0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9F7DE" w14:textId="3F88132D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F6D9A" w14:textId="7130B5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84.0 (8.0; 94.7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1FE8A" w14:textId="71F03FCD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84.0 (7.0; 90.5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A334F8" w14:textId="54F958DD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855</w:t>
            </w:r>
          </w:p>
        </w:tc>
      </w:tr>
      <w:tr w:rsidR="0022486F" w:rsidRPr="0022486F" w14:paraId="414CD94C" w14:textId="2CECBB68" w:rsidTr="00814B77">
        <w:trPr>
          <w:trHeight w:val="231"/>
        </w:trPr>
        <w:tc>
          <w:tcPr>
            <w:tcW w:w="548" w:type="pct"/>
            <w:vMerge/>
            <w:tcBorders>
              <w:left w:val="nil"/>
              <w:right w:val="nil"/>
            </w:tcBorders>
          </w:tcPr>
          <w:p w14:paraId="053F0922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DFDA5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 hr. 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E6351" w14:textId="40BD1C85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55.0 (26.0; 82.5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80D942" w14:textId="106E9A75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67.0 (32.0; 92.7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162415" w14:textId="55A976C3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44474" w14:textId="4BEE38FF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71.5 (23.0; 91.2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A4483F" w14:textId="422395F2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72.5 (16.0; 84.6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4F58D" w14:textId="596C0258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987</w:t>
            </w:r>
          </w:p>
        </w:tc>
      </w:tr>
      <w:tr w:rsidR="0022486F" w:rsidRPr="0022486F" w14:paraId="4A054753" w14:textId="3A20B6A1" w:rsidTr="00814B77">
        <w:trPr>
          <w:trHeight w:val="225"/>
        </w:trPr>
        <w:tc>
          <w:tcPr>
            <w:tcW w:w="548" w:type="pct"/>
            <w:vMerge/>
            <w:tcBorders>
              <w:left w:val="nil"/>
              <w:right w:val="nil"/>
            </w:tcBorders>
          </w:tcPr>
          <w:p w14:paraId="71AE582A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7949D4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2 hr. 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3CB3C" w14:textId="26B679CA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6.0 (17.0; 39.6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61E25" w14:textId="6F3EDA8D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9.0 (26.0; 50.4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CEE42" w14:textId="6D8C7280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347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86A51" w14:textId="10C81C5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48.0 (33.0; 72.4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228711" w14:textId="3ADE8AB6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44.0 (19.0; 58.4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90DDB" w14:textId="6AF739B3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533</w:t>
            </w:r>
          </w:p>
        </w:tc>
      </w:tr>
      <w:tr w:rsidR="0022486F" w:rsidRPr="0022486F" w14:paraId="2E81D08C" w14:textId="07EDA8FC" w:rsidTr="00814B77">
        <w:trPr>
          <w:trHeight w:val="225"/>
        </w:trPr>
        <w:tc>
          <w:tcPr>
            <w:tcW w:w="548" w:type="pct"/>
            <w:vMerge/>
            <w:tcBorders>
              <w:left w:val="nil"/>
              <w:right w:val="nil"/>
            </w:tcBorders>
          </w:tcPr>
          <w:p w14:paraId="32913162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052EC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3 hr. (%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6B67BC" w14:textId="06CCA46D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4.0 (3.0; 8.36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08D59" w14:textId="783126D4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4.0 (5.0; 17.34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9F642F" w14:textId="0E1E9A0B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455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A0868" w14:textId="7BD519EE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2.0 (21.0; 35.5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3A8DE" w14:textId="49D77D48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6.5 (9.0; 30.0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BE103C" w14:textId="3FD7A774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702</w:t>
            </w:r>
          </w:p>
        </w:tc>
      </w:tr>
      <w:tr w:rsidR="0022486F" w:rsidRPr="0022486F" w14:paraId="3F94819F" w14:textId="025D0775" w:rsidTr="00814B77">
        <w:trPr>
          <w:trHeight w:val="135"/>
        </w:trPr>
        <w:tc>
          <w:tcPr>
            <w:tcW w:w="54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323B08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F5262" w14:textId="16B93588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4 hr. (</w:t>
            </w:r>
            <w:proofErr w:type="gramStart"/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%)</w:t>
            </w:r>
            <w:r w:rsidRPr="002248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056531" w14:textId="32BD2850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.0 (1.0; 4.05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4AAD1" w14:textId="2866DF33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2.0 (2.0; 7.31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7972D9" w14:textId="1327953E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BE055A" w14:textId="6F5B5DBF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4.5 (5; 13.1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7889A" w14:textId="243FF5E5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5.5 (3; 11.3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31AB6" w14:textId="44CA0318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258</w:t>
            </w:r>
          </w:p>
        </w:tc>
      </w:tr>
      <w:tr w:rsidR="0022486F" w:rsidRPr="0022486F" w14:paraId="0B27FA92" w14:textId="336D6523" w:rsidTr="00814B77">
        <w:trPr>
          <w:trHeight w:val="135"/>
        </w:trPr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11DB13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Linear-fit </w:t>
            </w:r>
          </w:p>
          <w:p w14:paraId="200E312F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Solid T</w:t>
            </w:r>
            <w:r w:rsidRPr="0022486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/2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1A446" w14:textId="77777777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Pr="0022486F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/2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(min.)</w:t>
            </w:r>
          </w:p>
        </w:tc>
        <w:tc>
          <w:tcPr>
            <w:tcW w:w="7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9B780" w14:textId="2F64E94E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03.4 (5.0; 111.7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B29794" w14:textId="63D4ADB8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00.1 (8.0; 116.5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A6C2CD" w14:textId="2B7B7B5A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579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14200" w14:textId="0D2AF30D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17.7 (18.7; 135.3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25CBE" w14:textId="2C0DE03C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16.6 (13.0; 132.5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FC57D" w14:textId="1A97D328" w:rsidR="00B67BBD" w:rsidRPr="0022486F" w:rsidRDefault="00B67BBD" w:rsidP="00814B7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0.808</w:t>
            </w:r>
          </w:p>
        </w:tc>
      </w:tr>
      <w:tr w:rsidR="00B67BBD" w:rsidRPr="0022486F" w14:paraId="6D1F0FAE" w14:textId="2BF9E83F" w:rsidTr="00814B77">
        <w:trPr>
          <w:trHeight w:val="135"/>
        </w:trPr>
        <w:tc>
          <w:tcPr>
            <w:tcW w:w="5000" w:type="pct"/>
            <w:gridSpan w:val="8"/>
            <w:tcBorders>
              <w:left w:val="nil"/>
              <w:right w:val="nil"/>
            </w:tcBorders>
            <w:vAlign w:val="center"/>
          </w:tcPr>
          <w:p w14:paraId="38D3EB7F" w14:textId="2C24C93A" w:rsidR="00B67BBD" w:rsidRPr="0022486F" w:rsidRDefault="00B67BBD" w:rsidP="00814B7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Data presented as median (IQR; 95</w:t>
            </w:r>
            <w:r w:rsidRPr="002248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percentile of smoothed empirical likelihood quantile).</w:t>
            </w:r>
          </w:p>
          <w:p w14:paraId="1A48765D" w14:textId="2B8886BD" w:rsidR="00B67BBD" w:rsidRPr="0022486F" w:rsidRDefault="00B67BBD" w:rsidP="00814B7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248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Menstrual</w:t>
            </w:r>
            <w:proofErr w:type="spellEnd"/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cycle subgroup population (similar for both GES sessions): Follicular phase (</w:t>
            </w:r>
            <w:r w:rsidRPr="002248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= 5); Luteal phase (</w:t>
            </w:r>
            <w:r w:rsidRPr="002248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= 6); Unknown (</w:t>
            </w:r>
            <w:r w:rsidRPr="002248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n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= 3). </w:t>
            </w:r>
          </w:p>
          <w:p w14:paraId="34FE4BFE" w14:textId="53FA9354" w:rsidR="00B67BBD" w:rsidRPr="0022486F" w:rsidRDefault="00B67BBD" w:rsidP="00814B7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248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proofErr w:type="spellEnd"/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significant differences in the median percentages of all parameters between </w:t>
            </w:r>
            <w:r w:rsidRPr="002248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9m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Tc-SC and </w:t>
            </w:r>
            <w:r w:rsidRPr="002248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99m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Tc-SP for both sexes (</w:t>
            </w:r>
            <w:r w:rsidRPr="0022486F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&gt; 0.05).</w:t>
            </w:r>
          </w:p>
          <w:p w14:paraId="4C83E36F" w14:textId="772C139E" w:rsidR="00B67BBD" w:rsidRPr="0022486F" w:rsidRDefault="00B67BBD" w:rsidP="00814B77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248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GMR</w:t>
            </w:r>
            <w:proofErr w:type="spellEnd"/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percentage at the 4</w:t>
            </w:r>
            <w:r w:rsidRPr="0022486F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th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-hour was modified according to </w:t>
            </w:r>
            <w:proofErr w:type="spellStart"/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DiBaise’s</w:t>
            </w:r>
            <w:proofErr w:type="spellEnd"/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 stratification: normal &lt;</w:t>
            </w:r>
            <w:r w:rsidR="008E19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16%, abnormal ≥</w:t>
            </w:r>
            <w:r w:rsidR="008E1976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 xml:space="preserve">16% </w:t>
            </w:r>
            <w:r w:rsidRPr="0022486F">
              <w:rPr>
                <w:rFonts w:ascii="Arial" w:hAnsi="Arial" w:cs="Arial"/>
                <w:noProof/>
                <w:sz w:val="20"/>
                <w:szCs w:val="20"/>
                <w:lang w:val="en-US"/>
              </w:rPr>
              <w:t>[5, 16]</w:t>
            </w:r>
            <w:r w:rsidRPr="0022486F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2DE501A4" w14:textId="77777777" w:rsidR="00814B77" w:rsidRDefault="00B86D8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</w:t>
      </w:r>
      <w:r w:rsidR="00220EFD" w:rsidRPr="00AE4499">
        <w:rPr>
          <w:rFonts w:ascii="Arial" w:hAnsi="Arial" w:cs="Arial"/>
          <w:b/>
          <w:bCs/>
        </w:rPr>
        <w:t>e 1</w:t>
      </w:r>
    </w:p>
    <w:p w14:paraId="5BFBC43F" w14:textId="77777777" w:rsidR="00814B77" w:rsidRDefault="00814B77">
      <w:pPr>
        <w:rPr>
          <w:rFonts w:ascii="Arial" w:hAnsi="Arial" w:cs="Arial"/>
          <w:b/>
          <w:bCs/>
        </w:rPr>
      </w:pPr>
    </w:p>
    <w:p w14:paraId="0DAEFD12" w14:textId="0F2F71CE" w:rsidR="00E6331B" w:rsidRPr="00AE4499" w:rsidRDefault="00814B7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: </w:t>
      </w:r>
      <w:r w:rsidR="00AE4499" w:rsidRPr="00AE4499">
        <w:rPr>
          <w:rFonts w:ascii="Arial" w:hAnsi="Arial" w:cs="Arial"/>
        </w:rPr>
        <w:t>Separate comparison of gastric emptying parameters according to sex subgroups.</w:t>
      </w:r>
      <w:r w:rsidR="00B86D8E">
        <w:rPr>
          <w:rFonts w:ascii="Arial" w:hAnsi="Arial" w:cs="Arial"/>
        </w:rPr>
        <w:t xml:space="preserve"> </w:t>
      </w:r>
    </w:p>
    <w:sectPr w:rsidR="00E6331B" w:rsidRPr="00AE4499" w:rsidSect="00DD6A5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93D"/>
    <w:rsid w:val="00000B01"/>
    <w:rsid w:val="00006F5A"/>
    <w:rsid w:val="00027696"/>
    <w:rsid w:val="0004106F"/>
    <w:rsid w:val="0006737A"/>
    <w:rsid w:val="00071636"/>
    <w:rsid w:val="000826FB"/>
    <w:rsid w:val="00086198"/>
    <w:rsid w:val="000872CB"/>
    <w:rsid w:val="00090236"/>
    <w:rsid w:val="00091FC1"/>
    <w:rsid w:val="000B23E7"/>
    <w:rsid w:val="000B37D9"/>
    <w:rsid w:val="000C06A6"/>
    <w:rsid w:val="000C6ED2"/>
    <w:rsid w:val="000E1954"/>
    <w:rsid w:val="000F4637"/>
    <w:rsid w:val="001119BF"/>
    <w:rsid w:val="00113AD0"/>
    <w:rsid w:val="001164A6"/>
    <w:rsid w:val="00122E72"/>
    <w:rsid w:val="00136CFD"/>
    <w:rsid w:val="00141072"/>
    <w:rsid w:val="00141A50"/>
    <w:rsid w:val="001428D9"/>
    <w:rsid w:val="001439D6"/>
    <w:rsid w:val="00143D1C"/>
    <w:rsid w:val="001602BF"/>
    <w:rsid w:val="001639CE"/>
    <w:rsid w:val="00172985"/>
    <w:rsid w:val="00180B4D"/>
    <w:rsid w:val="00181E2C"/>
    <w:rsid w:val="00181FA3"/>
    <w:rsid w:val="001843A4"/>
    <w:rsid w:val="00185D89"/>
    <w:rsid w:val="00192EFC"/>
    <w:rsid w:val="001A42F2"/>
    <w:rsid w:val="001B2D24"/>
    <w:rsid w:val="001C03B1"/>
    <w:rsid w:val="001C1FD2"/>
    <w:rsid w:val="001C439E"/>
    <w:rsid w:val="001D491C"/>
    <w:rsid w:val="001E1459"/>
    <w:rsid w:val="001E15B0"/>
    <w:rsid w:val="001F0B19"/>
    <w:rsid w:val="001F0D0E"/>
    <w:rsid w:val="00206607"/>
    <w:rsid w:val="00213F84"/>
    <w:rsid w:val="00216649"/>
    <w:rsid w:val="00220EFD"/>
    <w:rsid w:val="00222125"/>
    <w:rsid w:val="00223058"/>
    <w:rsid w:val="0022486F"/>
    <w:rsid w:val="002345E9"/>
    <w:rsid w:val="00243A35"/>
    <w:rsid w:val="002455E7"/>
    <w:rsid w:val="0025393D"/>
    <w:rsid w:val="00260B83"/>
    <w:rsid w:val="00272D25"/>
    <w:rsid w:val="00291B41"/>
    <w:rsid w:val="00297740"/>
    <w:rsid w:val="002A1CB1"/>
    <w:rsid w:val="002C3DFB"/>
    <w:rsid w:val="002C5719"/>
    <w:rsid w:val="002E1A59"/>
    <w:rsid w:val="002F2327"/>
    <w:rsid w:val="002F6FA8"/>
    <w:rsid w:val="0031533D"/>
    <w:rsid w:val="003251B4"/>
    <w:rsid w:val="00344684"/>
    <w:rsid w:val="00347B65"/>
    <w:rsid w:val="00353868"/>
    <w:rsid w:val="00355EB0"/>
    <w:rsid w:val="0036737B"/>
    <w:rsid w:val="00372E23"/>
    <w:rsid w:val="003A7C98"/>
    <w:rsid w:val="003B1F8E"/>
    <w:rsid w:val="003B5387"/>
    <w:rsid w:val="003C3B6E"/>
    <w:rsid w:val="003D5B0C"/>
    <w:rsid w:val="003D5CB6"/>
    <w:rsid w:val="003E73A4"/>
    <w:rsid w:val="003E7681"/>
    <w:rsid w:val="003E7AA3"/>
    <w:rsid w:val="003F6C63"/>
    <w:rsid w:val="00410762"/>
    <w:rsid w:val="00424F7F"/>
    <w:rsid w:val="0043023C"/>
    <w:rsid w:val="00431154"/>
    <w:rsid w:val="004443FA"/>
    <w:rsid w:val="00445CCD"/>
    <w:rsid w:val="004500F4"/>
    <w:rsid w:val="00453E60"/>
    <w:rsid w:val="00467716"/>
    <w:rsid w:val="00475C7E"/>
    <w:rsid w:val="004823CF"/>
    <w:rsid w:val="00486435"/>
    <w:rsid w:val="00486FEE"/>
    <w:rsid w:val="004917D1"/>
    <w:rsid w:val="004B474A"/>
    <w:rsid w:val="004B7063"/>
    <w:rsid w:val="004C0F30"/>
    <w:rsid w:val="004C64B1"/>
    <w:rsid w:val="004C751E"/>
    <w:rsid w:val="004D5286"/>
    <w:rsid w:val="004D5362"/>
    <w:rsid w:val="004F15F8"/>
    <w:rsid w:val="004F3AFE"/>
    <w:rsid w:val="004F6038"/>
    <w:rsid w:val="004F6FA3"/>
    <w:rsid w:val="004F716E"/>
    <w:rsid w:val="00500D35"/>
    <w:rsid w:val="00514274"/>
    <w:rsid w:val="00541F0A"/>
    <w:rsid w:val="00542A49"/>
    <w:rsid w:val="005433EC"/>
    <w:rsid w:val="00547225"/>
    <w:rsid w:val="00555B85"/>
    <w:rsid w:val="00561F99"/>
    <w:rsid w:val="00570ACC"/>
    <w:rsid w:val="005806CC"/>
    <w:rsid w:val="0058193F"/>
    <w:rsid w:val="00587A78"/>
    <w:rsid w:val="00592132"/>
    <w:rsid w:val="0059293F"/>
    <w:rsid w:val="005A2E8E"/>
    <w:rsid w:val="005C0942"/>
    <w:rsid w:val="005C7C43"/>
    <w:rsid w:val="005D2A28"/>
    <w:rsid w:val="005D2B37"/>
    <w:rsid w:val="005D35CD"/>
    <w:rsid w:val="005E2714"/>
    <w:rsid w:val="005F2505"/>
    <w:rsid w:val="00601B82"/>
    <w:rsid w:val="00602D4E"/>
    <w:rsid w:val="00607444"/>
    <w:rsid w:val="0061064C"/>
    <w:rsid w:val="00611374"/>
    <w:rsid w:val="00626C6E"/>
    <w:rsid w:val="00630A73"/>
    <w:rsid w:val="00631696"/>
    <w:rsid w:val="006329BF"/>
    <w:rsid w:val="006504D7"/>
    <w:rsid w:val="006527B2"/>
    <w:rsid w:val="00662FA8"/>
    <w:rsid w:val="006652E5"/>
    <w:rsid w:val="00667D0A"/>
    <w:rsid w:val="00677490"/>
    <w:rsid w:val="0067780D"/>
    <w:rsid w:val="006870B0"/>
    <w:rsid w:val="006B4ED2"/>
    <w:rsid w:val="006C1E0E"/>
    <w:rsid w:val="006C5074"/>
    <w:rsid w:val="006C5BE7"/>
    <w:rsid w:val="006C72B5"/>
    <w:rsid w:val="006D0C7C"/>
    <w:rsid w:val="006D0C81"/>
    <w:rsid w:val="006D30D4"/>
    <w:rsid w:val="006D6C84"/>
    <w:rsid w:val="006E661B"/>
    <w:rsid w:val="00700AA0"/>
    <w:rsid w:val="00702D01"/>
    <w:rsid w:val="007157B3"/>
    <w:rsid w:val="00715C8A"/>
    <w:rsid w:val="00727A45"/>
    <w:rsid w:val="00731232"/>
    <w:rsid w:val="007525E1"/>
    <w:rsid w:val="007804B9"/>
    <w:rsid w:val="00791513"/>
    <w:rsid w:val="0079590F"/>
    <w:rsid w:val="007A19CB"/>
    <w:rsid w:val="007A31F5"/>
    <w:rsid w:val="007B2E5E"/>
    <w:rsid w:val="007B5CD2"/>
    <w:rsid w:val="007B5FA1"/>
    <w:rsid w:val="007D712B"/>
    <w:rsid w:val="007E3D55"/>
    <w:rsid w:val="008114FA"/>
    <w:rsid w:val="00812C5A"/>
    <w:rsid w:val="00814B77"/>
    <w:rsid w:val="00816886"/>
    <w:rsid w:val="00825B0A"/>
    <w:rsid w:val="00834742"/>
    <w:rsid w:val="00846727"/>
    <w:rsid w:val="0086014E"/>
    <w:rsid w:val="00864C53"/>
    <w:rsid w:val="008770B1"/>
    <w:rsid w:val="00877522"/>
    <w:rsid w:val="00883B53"/>
    <w:rsid w:val="00887673"/>
    <w:rsid w:val="00891997"/>
    <w:rsid w:val="0089789B"/>
    <w:rsid w:val="008A3148"/>
    <w:rsid w:val="008B0F73"/>
    <w:rsid w:val="008B1FD2"/>
    <w:rsid w:val="008B3D55"/>
    <w:rsid w:val="008B3E9B"/>
    <w:rsid w:val="008C63B4"/>
    <w:rsid w:val="008D1883"/>
    <w:rsid w:val="008E1976"/>
    <w:rsid w:val="008E2C75"/>
    <w:rsid w:val="008E5E95"/>
    <w:rsid w:val="008E74BF"/>
    <w:rsid w:val="00905B61"/>
    <w:rsid w:val="009138CD"/>
    <w:rsid w:val="00926639"/>
    <w:rsid w:val="00936DE9"/>
    <w:rsid w:val="00946727"/>
    <w:rsid w:val="00952439"/>
    <w:rsid w:val="009642B5"/>
    <w:rsid w:val="00970605"/>
    <w:rsid w:val="00974463"/>
    <w:rsid w:val="009817F6"/>
    <w:rsid w:val="00994EC9"/>
    <w:rsid w:val="00997837"/>
    <w:rsid w:val="009C498B"/>
    <w:rsid w:val="009D27FA"/>
    <w:rsid w:val="009D5730"/>
    <w:rsid w:val="009D69D1"/>
    <w:rsid w:val="00A03B13"/>
    <w:rsid w:val="00A17F2B"/>
    <w:rsid w:val="00A20F24"/>
    <w:rsid w:val="00A3134E"/>
    <w:rsid w:val="00A3198F"/>
    <w:rsid w:val="00A342A0"/>
    <w:rsid w:val="00A35674"/>
    <w:rsid w:val="00A606A3"/>
    <w:rsid w:val="00A6332E"/>
    <w:rsid w:val="00A64D46"/>
    <w:rsid w:val="00A70006"/>
    <w:rsid w:val="00A70439"/>
    <w:rsid w:val="00A80DA1"/>
    <w:rsid w:val="00A92304"/>
    <w:rsid w:val="00A938D0"/>
    <w:rsid w:val="00AA7AA7"/>
    <w:rsid w:val="00AB4234"/>
    <w:rsid w:val="00AC1099"/>
    <w:rsid w:val="00AD2E71"/>
    <w:rsid w:val="00AD5CFF"/>
    <w:rsid w:val="00AE0B6D"/>
    <w:rsid w:val="00AE4499"/>
    <w:rsid w:val="00AE6BA5"/>
    <w:rsid w:val="00AF25F5"/>
    <w:rsid w:val="00AF4A63"/>
    <w:rsid w:val="00B22233"/>
    <w:rsid w:val="00B237FA"/>
    <w:rsid w:val="00B302E5"/>
    <w:rsid w:val="00B45A73"/>
    <w:rsid w:val="00B54D5D"/>
    <w:rsid w:val="00B569A5"/>
    <w:rsid w:val="00B57CF9"/>
    <w:rsid w:val="00B61C56"/>
    <w:rsid w:val="00B67BBD"/>
    <w:rsid w:val="00B7421D"/>
    <w:rsid w:val="00B7647B"/>
    <w:rsid w:val="00B80ACD"/>
    <w:rsid w:val="00B84F56"/>
    <w:rsid w:val="00B86D8E"/>
    <w:rsid w:val="00BA5988"/>
    <w:rsid w:val="00BC36D3"/>
    <w:rsid w:val="00BE34B8"/>
    <w:rsid w:val="00BF131F"/>
    <w:rsid w:val="00C047DD"/>
    <w:rsid w:val="00C11AAE"/>
    <w:rsid w:val="00C3191A"/>
    <w:rsid w:val="00C330F6"/>
    <w:rsid w:val="00C36799"/>
    <w:rsid w:val="00C62988"/>
    <w:rsid w:val="00C677C8"/>
    <w:rsid w:val="00C7619C"/>
    <w:rsid w:val="00C82410"/>
    <w:rsid w:val="00C8469D"/>
    <w:rsid w:val="00C84929"/>
    <w:rsid w:val="00C932B1"/>
    <w:rsid w:val="00CC144B"/>
    <w:rsid w:val="00CD2710"/>
    <w:rsid w:val="00CD3D6E"/>
    <w:rsid w:val="00D01937"/>
    <w:rsid w:val="00D0547C"/>
    <w:rsid w:val="00D06139"/>
    <w:rsid w:val="00D34386"/>
    <w:rsid w:val="00D664C0"/>
    <w:rsid w:val="00D7687D"/>
    <w:rsid w:val="00D805C2"/>
    <w:rsid w:val="00D81FA4"/>
    <w:rsid w:val="00D92F20"/>
    <w:rsid w:val="00DB1637"/>
    <w:rsid w:val="00DC76DB"/>
    <w:rsid w:val="00DD1B43"/>
    <w:rsid w:val="00DD6A55"/>
    <w:rsid w:val="00DD7EA7"/>
    <w:rsid w:val="00E00EBE"/>
    <w:rsid w:val="00E12906"/>
    <w:rsid w:val="00E467F9"/>
    <w:rsid w:val="00E51963"/>
    <w:rsid w:val="00E57270"/>
    <w:rsid w:val="00E6331B"/>
    <w:rsid w:val="00E7357F"/>
    <w:rsid w:val="00E90539"/>
    <w:rsid w:val="00EA7851"/>
    <w:rsid w:val="00EB34C9"/>
    <w:rsid w:val="00EC0D0F"/>
    <w:rsid w:val="00EF619D"/>
    <w:rsid w:val="00F00463"/>
    <w:rsid w:val="00F044F7"/>
    <w:rsid w:val="00F07DC2"/>
    <w:rsid w:val="00F143E6"/>
    <w:rsid w:val="00F55194"/>
    <w:rsid w:val="00F64FE1"/>
    <w:rsid w:val="00F66C7F"/>
    <w:rsid w:val="00F765F1"/>
    <w:rsid w:val="00F765FD"/>
    <w:rsid w:val="00F805AE"/>
    <w:rsid w:val="00F816D0"/>
    <w:rsid w:val="00F8247A"/>
    <w:rsid w:val="00F942FE"/>
    <w:rsid w:val="00F97A14"/>
    <w:rsid w:val="00F97A2A"/>
    <w:rsid w:val="00FA21C2"/>
    <w:rsid w:val="00FB3DC0"/>
    <w:rsid w:val="00FB4615"/>
    <w:rsid w:val="00FC0591"/>
    <w:rsid w:val="00FC1602"/>
    <w:rsid w:val="00FE3836"/>
    <w:rsid w:val="00FF1CEF"/>
    <w:rsid w:val="00FF3C12"/>
    <w:rsid w:val="00FF5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6255D"/>
  <w15:chartTrackingRefBased/>
  <w15:docId w15:val="{2A400343-8B8E-D340-8931-F9DA085B0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9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E44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49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0-07-29T01:01:00Z</dcterms:created>
  <dcterms:modified xsi:type="dcterms:W3CDTF">2020-08-11T11:00:00Z</dcterms:modified>
</cp:coreProperties>
</file>